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1BA41" w14:textId="77777777" w:rsidR="005573F0" w:rsidRPr="0072317E" w:rsidRDefault="005573F0" w:rsidP="005573F0">
      <w:pPr>
        <w:pStyle w:val="Heading2"/>
      </w:pPr>
      <w:r>
        <w:t>Supplementary File 1: Search strategy</w:t>
      </w:r>
      <w:r>
        <w:br/>
      </w:r>
    </w:p>
    <w:p w14:paraId="59231452" w14:textId="77777777" w:rsidR="005573F0" w:rsidRPr="00955210" w:rsidRDefault="005573F0" w:rsidP="005573F0">
      <w:pPr>
        <w:pStyle w:val="Heading3"/>
      </w:pPr>
      <w:r w:rsidRPr="00955210">
        <w:t>Previous search</w:t>
      </w:r>
    </w:p>
    <w:p w14:paraId="31CF7D49" w14:textId="77777777" w:rsidR="005573F0" w:rsidRPr="00955210" w:rsidRDefault="005573F0" w:rsidP="005573F0"/>
    <w:tbl>
      <w:tblPr>
        <w:tblStyle w:val="TableGrid"/>
        <w:tblW w:w="5000" w:type="pct"/>
        <w:tblLook w:val="04A0" w:firstRow="1" w:lastRow="0" w:firstColumn="1" w:lastColumn="0" w:noHBand="0" w:noVBand="1"/>
      </w:tblPr>
      <w:tblGrid>
        <w:gridCol w:w="9010"/>
      </w:tblGrid>
      <w:tr w:rsidR="005573F0" w:rsidRPr="00955210" w14:paraId="04CB51B1" w14:textId="77777777" w:rsidTr="00C76FF5">
        <w:tc>
          <w:tcPr>
            <w:tcW w:w="5000" w:type="pct"/>
          </w:tcPr>
          <w:p w14:paraId="000617CA" w14:textId="77777777" w:rsidR="005573F0" w:rsidRPr="00955210" w:rsidRDefault="005573F0" w:rsidP="00C76FF5">
            <w:r>
              <w:rPr>
                <w:b/>
                <w:bCs/>
              </w:rPr>
              <w:t>Table</w:t>
            </w:r>
            <w:r w:rsidRPr="00955210">
              <w:rPr>
                <w:b/>
                <w:bCs/>
              </w:rPr>
              <w:t xml:space="preserve"> </w:t>
            </w:r>
            <w:r>
              <w:rPr>
                <w:b/>
                <w:bCs/>
              </w:rPr>
              <w:t>A</w:t>
            </w:r>
            <w:r w:rsidRPr="00955210">
              <w:rPr>
                <w:b/>
                <w:bCs/>
              </w:rPr>
              <w:t xml:space="preserve">. </w:t>
            </w:r>
            <w:r w:rsidRPr="00955210">
              <w:t xml:space="preserve">Systematic review search strategy for previous search </w:t>
            </w:r>
          </w:p>
        </w:tc>
      </w:tr>
      <w:tr w:rsidR="005573F0" w:rsidRPr="00955210" w14:paraId="3FC3CF48" w14:textId="77777777" w:rsidTr="00C76FF5">
        <w:tc>
          <w:tcPr>
            <w:tcW w:w="5000" w:type="pct"/>
          </w:tcPr>
          <w:p w14:paraId="07099459" w14:textId="77777777" w:rsidR="005573F0" w:rsidRPr="00955210" w:rsidRDefault="005573F0" w:rsidP="00C76FF5"/>
          <w:p w14:paraId="158CDF70" w14:textId="77777777" w:rsidR="005573F0" w:rsidRPr="00955210" w:rsidRDefault="005573F0" w:rsidP="00C76FF5">
            <w:r w:rsidRPr="00955210">
              <w:t>Search Dates:</w:t>
            </w:r>
          </w:p>
          <w:p w14:paraId="58648972" w14:textId="77777777" w:rsidR="005573F0" w:rsidRPr="00955210" w:rsidRDefault="005573F0" w:rsidP="00C76FF5">
            <w:r w:rsidRPr="00955210">
              <w:t>Initial search: February 14, 2019</w:t>
            </w:r>
          </w:p>
          <w:p w14:paraId="23F9C62F" w14:textId="77777777" w:rsidR="005573F0" w:rsidRPr="00955210" w:rsidRDefault="005573F0" w:rsidP="00C76FF5">
            <w:r w:rsidRPr="00955210">
              <w:t>Update: April 13, 2020</w:t>
            </w:r>
          </w:p>
          <w:p w14:paraId="4034AC53" w14:textId="77777777" w:rsidR="005573F0" w:rsidRPr="00955210" w:rsidRDefault="005573F0" w:rsidP="00C76FF5"/>
        </w:tc>
      </w:tr>
      <w:tr w:rsidR="005573F0" w:rsidRPr="00955210" w14:paraId="06301E10" w14:textId="77777777" w:rsidTr="00C76FF5">
        <w:tc>
          <w:tcPr>
            <w:tcW w:w="5000" w:type="pct"/>
          </w:tcPr>
          <w:p w14:paraId="55F3E2E8" w14:textId="77777777" w:rsidR="005573F0" w:rsidRPr="00955210" w:rsidRDefault="005573F0" w:rsidP="00C76FF5"/>
          <w:p w14:paraId="0854D1C0" w14:textId="77777777" w:rsidR="005573F0" w:rsidRPr="00955210" w:rsidRDefault="005573F0" w:rsidP="00C76FF5">
            <w:r w:rsidRPr="00955210">
              <w:t xml:space="preserve">PubMed   </w:t>
            </w:r>
          </w:p>
          <w:p w14:paraId="38FF62B4" w14:textId="77777777" w:rsidR="005573F0" w:rsidRPr="00955210" w:rsidRDefault="005573F0" w:rsidP="00C76FF5">
            <w:r w:rsidRPr="00955210">
              <w:rPr>
                <w:bCs/>
              </w:rPr>
              <w:t>#1</w:t>
            </w:r>
            <w:r w:rsidRPr="00955210">
              <w:rPr>
                <w:bCs/>
              </w:rPr>
              <w:tab/>
            </w:r>
            <w:r w:rsidRPr="00955210">
              <w:t>"tuberculosis"[MeSH Terms]</w:t>
            </w:r>
          </w:p>
          <w:p w14:paraId="387A76D2" w14:textId="77777777" w:rsidR="005573F0" w:rsidRPr="00955210" w:rsidRDefault="005573F0" w:rsidP="00C76FF5">
            <w:r w:rsidRPr="00955210">
              <w:rPr>
                <w:bCs/>
              </w:rPr>
              <w:t>#2</w:t>
            </w:r>
            <w:r w:rsidRPr="00955210">
              <w:rPr>
                <w:bCs/>
              </w:rPr>
              <w:tab/>
            </w:r>
            <w:r w:rsidRPr="00955210">
              <w:t xml:space="preserve">"tuberculosis"[tw] OR “Pulmonary </w:t>
            </w:r>
            <w:proofErr w:type="gramStart"/>
            <w:r w:rsidRPr="00955210">
              <w:t>Consumption”[</w:t>
            </w:r>
            <w:proofErr w:type="gramEnd"/>
            <w:r w:rsidRPr="00955210">
              <w:t>tw] OR “Consumption, Pulmonary”[tw] OR Phthisis[tw] OR “Tuberculoses”[tw] OR “MDR-TB”[tw] OR “XDR-TB”[tw] OR “MDR TB”[tw] OR “XDR TB”[tw]</w:t>
            </w:r>
          </w:p>
          <w:p w14:paraId="4D2D318D" w14:textId="77777777" w:rsidR="005573F0" w:rsidRPr="00955210" w:rsidRDefault="005573F0" w:rsidP="00C76FF5">
            <w:r w:rsidRPr="00955210">
              <w:rPr>
                <w:bCs/>
              </w:rPr>
              <w:t>#3</w:t>
            </w:r>
            <w:r w:rsidRPr="00955210">
              <w:rPr>
                <w:bCs/>
              </w:rPr>
              <w:tab/>
            </w:r>
            <w:r w:rsidRPr="00955210">
              <w:t>#1 OR #2</w:t>
            </w:r>
          </w:p>
          <w:p w14:paraId="59D2D134" w14:textId="77777777" w:rsidR="005573F0" w:rsidRPr="00955210" w:rsidRDefault="005573F0" w:rsidP="00C76FF5">
            <w:r w:rsidRPr="00955210">
              <w:rPr>
                <w:bCs/>
              </w:rPr>
              <w:t>#4</w:t>
            </w:r>
            <w:r w:rsidRPr="00955210">
              <w:rPr>
                <w:bCs/>
              </w:rPr>
              <w:tab/>
            </w:r>
            <w:r w:rsidRPr="00955210">
              <w:t xml:space="preserve">“Mass </w:t>
            </w:r>
            <w:proofErr w:type="gramStart"/>
            <w:r w:rsidRPr="00955210">
              <w:t>Screening”[</w:t>
            </w:r>
            <w:proofErr w:type="gramEnd"/>
            <w:r w:rsidRPr="00955210">
              <w:t>MeSH Terms] OR “Mass Chest X-Ray”[MeSH Terms] OR "contact tracing"[MeSH Terms] OR “health surveys”[MeSH Terms] OR “Cross-Sectional Studies”[MeSH Terms] OR “Epidemiologic Studies”[MeSH Terms]</w:t>
            </w:r>
          </w:p>
          <w:p w14:paraId="07B08FB6" w14:textId="77777777" w:rsidR="005573F0" w:rsidRPr="00955210" w:rsidRDefault="005573F0" w:rsidP="00C76FF5">
            <w:r w:rsidRPr="00955210">
              <w:t>#5</w:t>
            </w:r>
            <w:r w:rsidRPr="00955210">
              <w:tab/>
              <w:t xml:space="preserve">“Mass Chest X </w:t>
            </w:r>
            <w:proofErr w:type="gramStart"/>
            <w:r w:rsidRPr="00955210">
              <w:t>Ray”[</w:t>
            </w:r>
            <w:proofErr w:type="gramEnd"/>
            <w:r w:rsidRPr="00955210">
              <w:t>tw] OR “Mass Chest X-Rays”[tw] OR “screenings”[tw] OR “screening”[tw] OR “cross-sectional”[tw] OR “case-detection”[tw] OR “case finding”[tw] OR “contact tracing”[tw] OR “health survey”[tw] OR "prevalence survey"[tw] OR “prevalence studies”[tw] OR "mass radiography"[tw] OR "contact examination"[tw]</w:t>
            </w:r>
          </w:p>
          <w:p w14:paraId="1B85E81A" w14:textId="77777777" w:rsidR="005573F0" w:rsidRPr="00955210" w:rsidRDefault="005573F0" w:rsidP="00C76FF5">
            <w:r w:rsidRPr="00955210">
              <w:t>#6</w:t>
            </w:r>
            <w:r w:rsidRPr="00955210">
              <w:tab/>
              <w:t>#4 OR #5</w:t>
            </w:r>
          </w:p>
          <w:p w14:paraId="7B25DCA6" w14:textId="77777777" w:rsidR="005573F0" w:rsidRPr="00955210" w:rsidRDefault="005573F0" w:rsidP="00C76FF5">
            <w:r w:rsidRPr="00955210">
              <w:t>#7</w:t>
            </w:r>
            <w:r w:rsidRPr="00955210">
              <w:tab/>
              <w:t>#3 AND #6</w:t>
            </w:r>
          </w:p>
          <w:p w14:paraId="768EB6C6" w14:textId="77777777" w:rsidR="005573F0" w:rsidRPr="00955210" w:rsidRDefault="005573F0" w:rsidP="00C76FF5">
            <w:r w:rsidRPr="00955210">
              <w:t>#8</w:t>
            </w:r>
            <w:r w:rsidRPr="00955210">
              <w:tab/>
              <w:t>("animals"[MeSH Terms] NOT ("humans"[MeSH Terms] AND "animals"[MeSH Terms]))</w:t>
            </w:r>
          </w:p>
          <w:p w14:paraId="5C06CE7A" w14:textId="77777777" w:rsidR="005573F0" w:rsidRPr="00955210" w:rsidRDefault="005573F0" w:rsidP="00C76FF5">
            <w:r w:rsidRPr="00955210">
              <w:t>#9</w:t>
            </w:r>
            <w:r w:rsidRPr="00955210">
              <w:tab/>
              <w:t>#7 NOT #8</w:t>
            </w:r>
          </w:p>
          <w:p w14:paraId="0C2C049A" w14:textId="77777777" w:rsidR="005573F0" w:rsidRPr="00955210" w:rsidRDefault="005573F0" w:rsidP="00C76FF5">
            <w:r w:rsidRPr="00955210">
              <w:t>#10</w:t>
            </w:r>
            <w:r w:rsidRPr="00955210">
              <w:tab/>
              <w:t>("2010/11/01"[EDAT</w:t>
            </w:r>
            <w:proofErr w:type="gramStart"/>
            <w:r w:rsidRPr="00955210">
              <w:t>] :</w:t>
            </w:r>
            <w:proofErr w:type="gramEnd"/>
            <w:r w:rsidRPr="00955210">
              <w:t xml:space="preserve"> "3000/12/31"[EDAT] OR "2010/11/01"[CRDT] : "3000/12/31"[CRDT]) OR ("2010/11/01"[PDAT] : "3000/11/31"[PDAT])</w:t>
            </w:r>
          </w:p>
          <w:p w14:paraId="0FB9391A" w14:textId="77777777" w:rsidR="005573F0" w:rsidRPr="00955210" w:rsidRDefault="005573F0" w:rsidP="00C76FF5">
            <w:r w:rsidRPr="00955210">
              <w:t>#11</w:t>
            </w:r>
            <w:r w:rsidRPr="00955210">
              <w:tab/>
              <w:t>#9 AND #10</w:t>
            </w:r>
          </w:p>
          <w:p w14:paraId="4FD053EA" w14:textId="77777777" w:rsidR="005573F0" w:rsidRPr="00955210" w:rsidRDefault="005573F0" w:rsidP="00C76FF5"/>
        </w:tc>
      </w:tr>
      <w:tr w:rsidR="005573F0" w:rsidRPr="00955210" w14:paraId="23D1AA0D" w14:textId="77777777" w:rsidTr="00C76FF5">
        <w:tc>
          <w:tcPr>
            <w:tcW w:w="5000" w:type="pct"/>
          </w:tcPr>
          <w:p w14:paraId="7EFE0E6C" w14:textId="77777777" w:rsidR="005573F0" w:rsidRPr="00955210" w:rsidRDefault="005573F0" w:rsidP="00C76FF5"/>
          <w:p w14:paraId="737C316E" w14:textId="77777777" w:rsidR="005573F0" w:rsidRPr="00955210" w:rsidRDefault="005573F0" w:rsidP="00C76FF5">
            <w:r w:rsidRPr="00955210">
              <w:t>Embase</w:t>
            </w:r>
          </w:p>
          <w:p w14:paraId="7E812DE3" w14:textId="77777777" w:rsidR="005573F0" w:rsidRPr="00955210" w:rsidRDefault="005573F0" w:rsidP="00C76FF5">
            <w:r w:rsidRPr="00955210">
              <w:rPr>
                <w:bCs/>
              </w:rPr>
              <w:t>#1</w:t>
            </w:r>
            <w:r w:rsidRPr="00955210">
              <w:rPr>
                <w:bCs/>
              </w:rPr>
              <w:tab/>
            </w:r>
            <w:r w:rsidRPr="00955210">
              <w:t>'tuberculosis'/exp OR 'lung tuberculosis'/exp</w:t>
            </w:r>
          </w:p>
          <w:p w14:paraId="3CCA5114" w14:textId="77777777" w:rsidR="005573F0" w:rsidRPr="00955210" w:rsidRDefault="005573F0" w:rsidP="00C76FF5">
            <w:r w:rsidRPr="00955210">
              <w:rPr>
                <w:bCs/>
              </w:rPr>
              <w:t>#2</w:t>
            </w:r>
            <w:r w:rsidRPr="00955210">
              <w:rPr>
                <w:bCs/>
              </w:rPr>
              <w:tab/>
            </w:r>
            <w:r w:rsidRPr="00955210">
              <w:t>(‘tuberculosis’ OR ‘Pulmonary Consumption’ OR ‘Consumption, Pulmonary’ OR Phthisis OR ‘Tuberculoses’ OR “MDR-TB” OR “XDR-TB” OR “MDR TB” OR “XDR TB”</w:t>
            </w:r>
            <w:proofErr w:type="gramStart"/>
            <w:r w:rsidRPr="00955210">
              <w:t>):ab</w:t>
            </w:r>
            <w:proofErr w:type="gramEnd"/>
            <w:r w:rsidRPr="00955210">
              <w:t>,ti,kw</w:t>
            </w:r>
          </w:p>
          <w:p w14:paraId="38955098" w14:textId="77777777" w:rsidR="005573F0" w:rsidRPr="00955210" w:rsidRDefault="005573F0" w:rsidP="00C76FF5">
            <w:r w:rsidRPr="00955210">
              <w:rPr>
                <w:bCs/>
              </w:rPr>
              <w:t>#3</w:t>
            </w:r>
            <w:r w:rsidRPr="00955210">
              <w:rPr>
                <w:bCs/>
              </w:rPr>
              <w:tab/>
            </w:r>
            <w:r w:rsidRPr="00955210">
              <w:t>#1 OR #2</w:t>
            </w:r>
          </w:p>
          <w:p w14:paraId="5341B960" w14:textId="77777777" w:rsidR="005573F0" w:rsidRPr="00955210" w:rsidRDefault="005573F0" w:rsidP="00C76FF5">
            <w:r w:rsidRPr="00955210">
              <w:rPr>
                <w:bCs/>
              </w:rPr>
              <w:lastRenderedPageBreak/>
              <w:t>#4</w:t>
            </w:r>
            <w:r w:rsidRPr="00955210">
              <w:rPr>
                <w:bCs/>
              </w:rPr>
              <w:tab/>
            </w:r>
            <w:r w:rsidRPr="00955210">
              <w:t>'tuberculosis control'/exp OR 'case finding'/exp OR 'mass radiography'/exp OR 'mass screening'/exp OR 'contact examination'/exp OR 'screening'/exp</w:t>
            </w:r>
          </w:p>
          <w:p w14:paraId="1B716FC5" w14:textId="77777777" w:rsidR="005573F0" w:rsidRPr="00955210" w:rsidRDefault="005573F0" w:rsidP="00C76FF5">
            <w:r w:rsidRPr="00955210">
              <w:t xml:space="preserve"> #5</w:t>
            </w:r>
            <w:r w:rsidRPr="00955210">
              <w:tab/>
              <w:t>(‘Mass Chest X Ray’ OR ‘Mass Chest X-Rays’ OR ‘Screenings’ OR ‘screening’ OR ‘Cross-Sectional Studies’ OR ‘Case-detection’ OR ‘case finding’ OR ‘contact tracing’ OR ‘mass radiography’ OR ‘contact examination’ OR ‘health survey’ OR ‘cross-sectional’ OR 'prevalence survey' OR ‘prevalence studies’</w:t>
            </w:r>
            <w:proofErr w:type="gramStart"/>
            <w:r w:rsidRPr="00955210">
              <w:t>):ab</w:t>
            </w:r>
            <w:proofErr w:type="gramEnd"/>
            <w:r w:rsidRPr="00955210">
              <w:t>,ti,kw</w:t>
            </w:r>
          </w:p>
          <w:p w14:paraId="69D98E83" w14:textId="77777777" w:rsidR="005573F0" w:rsidRPr="00955210" w:rsidRDefault="005573F0" w:rsidP="00C76FF5">
            <w:r w:rsidRPr="00955210">
              <w:t>#6</w:t>
            </w:r>
            <w:r w:rsidRPr="00955210">
              <w:tab/>
              <w:t>#4 OR #5</w:t>
            </w:r>
          </w:p>
          <w:p w14:paraId="5A3D2F66" w14:textId="77777777" w:rsidR="005573F0" w:rsidRPr="00955210" w:rsidRDefault="005573F0" w:rsidP="00C76FF5">
            <w:r w:rsidRPr="00955210">
              <w:t>#7</w:t>
            </w:r>
            <w:r w:rsidRPr="00955210">
              <w:tab/>
              <w:t>#3 AND #6</w:t>
            </w:r>
          </w:p>
          <w:p w14:paraId="785046E6" w14:textId="77777777" w:rsidR="005573F0" w:rsidRPr="00955210" w:rsidRDefault="005573F0" w:rsidP="00C76FF5">
            <w:r w:rsidRPr="00955210">
              <w:t>#8</w:t>
            </w:r>
            <w:r w:rsidRPr="00955210">
              <w:tab/>
              <w:t>'animal'/exp NOT ('animal'/exp AND 'human'/exp)</w:t>
            </w:r>
          </w:p>
          <w:p w14:paraId="3ABCE682" w14:textId="77777777" w:rsidR="005573F0" w:rsidRPr="00955210" w:rsidRDefault="005573F0" w:rsidP="00C76FF5">
            <w:r w:rsidRPr="00955210">
              <w:t>#9</w:t>
            </w:r>
            <w:r w:rsidRPr="00955210">
              <w:tab/>
              <w:t>#7 NOT #8</w:t>
            </w:r>
          </w:p>
          <w:p w14:paraId="7BE3D3ED" w14:textId="77777777" w:rsidR="005573F0" w:rsidRPr="00955210" w:rsidRDefault="005573F0" w:rsidP="00C76FF5">
            <w:r w:rsidRPr="00955210">
              <w:t>#10</w:t>
            </w:r>
            <w:r w:rsidRPr="00955210">
              <w:tab/>
              <w:t>[1-11-2010]/sd</w:t>
            </w:r>
          </w:p>
          <w:p w14:paraId="6E462EF8" w14:textId="77777777" w:rsidR="005573F0" w:rsidRPr="00955210" w:rsidRDefault="005573F0" w:rsidP="00C76FF5">
            <w:r w:rsidRPr="00955210">
              <w:t>#11</w:t>
            </w:r>
            <w:r w:rsidRPr="00955210">
              <w:tab/>
              <w:t>#9 AND #10</w:t>
            </w:r>
          </w:p>
          <w:p w14:paraId="1584D44F" w14:textId="77777777" w:rsidR="005573F0" w:rsidRPr="00955210" w:rsidRDefault="005573F0" w:rsidP="00C76FF5"/>
        </w:tc>
      </w:tr>
      <w:tr w:rsidR="005573F0" w:rsidRPr="00955210" w14:paraId="75EFB080" w14:textId="77777777" w:rsidTr="00C76FF5">
        <w:tc>
          <w:tcPr>
            <w:tcW w:w="5000" w:type="pct"/>
          </w:tcPr>
          <w:p w14:paraId="3D7575E9" w14:textId="77777777" w:rsidR="005573F0" w:rsidRPr="00955210" w:rsidRDefault="005573F0" w:rsidP="00C76FF5"/>
          <w:p w14:paraId="5E394688" w14:textId="77777777" w:rsidR="005573F0" w:rsidRPr="00955210" w:rsidRDefault="005573F0" w:rsidP="00C76FF5">
            <w:r w:rsidRPr="00955210">
              <w:t xml:space="preserve">Scopus </w:t>
            </w:r>
          </w:p>
          <w:p w14:paraId="5653B5E8" w14:textId="77777777" w:rsidR="005573F0" w:rsidRPr="00955210" w:rsidRDefault="005573F0" w:rsidP="00C76FF5">
            <w:r w:rsidRPr="00955210">
              <w:rPr>
                <w:bCs/>
              </w:rPr>
              <w:t>#1</w:t>
            </w:r>
            <w:r w:rsidRPr="00955210">
              <w:rPr>
                <w:bCs/>
              </w:rPr>
              <w:tab/>
            </w:r>
            <w:r w:rsidRPr="00955210">
              <w:t>TITLE-ABS-KEY (tuberculosis OR phthisis OR "pulmonary consumption" OR Tuberculoses OR “MDR-TB” OR “XDR-TB” OR “MDR TB” OR “XDR TB”)</w:t>
            </w:r>
          </w:p>
          <w:p w14:paraId="647671B3" w14:textId="77777777" w:rsidR="005573F0" w:rsidRPr="00955210" w:rsidRDefault="005573F0" w:rsidP="00C76FF5">
            <w:r w:rsidRPr="00955210">
              <w:rPr>
                <w:bCs/>
              </w:rPr>
              <w:t>#2</w:t>
            </w:r>
            <w:r w:rsidRPr="00955210">
              <w:rPr>
                <w:bCs/>
              </w:rPr>
              <w:tab/>
            </w:r>
            <w:r w:rsidRPr="00955210">
              <w:t>TITLE-ABS-</w:t>
            </w:r>
            <w:proofErr w:type="gramStart"/>
            <w:r w:rsidRPr="00955210">
              <w:t>KEY(</w:t>
            </w:r>
            <w:proofErr w:type="gramEnd"/>
            <w:r w:rsidRPr="00955210">
              <w:t>"mass chest x ray" OR "mass chest x-rays" OR screenings OR screening OR "health survey" OR "cross-sectional" OR "case-detection" OR "case finding" OR "contact tracing" OR "prevalence survey" OR "prevalence studies" OR "mass radiography" OR "contact examination")</w:t>
            </w:r>
          </w:p>
          <w:p w14:paraId="2EF4D9DD" w14:textId="77777777" w:rsidR="005573F0" w:rsidRPr="00955210" w:rsidRDefault="005573F0" w:rsidP="00C76FF5">
            <w:r w:rsidRPr="00955210">
              <w:rPr>
                <w:bCs/>
              </w:rPr>
              <w:t>#3</w:t>
            </w:r>
            <w:r w:rsidRPr="00955210">
              <w:rPr>
                <w:bCs/>
              </w:rPr>
              <w:tab/>
            </w:r>
            <w:r w:rsidRPr="00955210">
              <w:t>#1 AND #2</w:t>
            </w:r>
          </w:p>
          <w:p w14:paraId="0256B41A" w14:textId="77777777" w:rsidR="005573F0" w:rsidRPr="00955210" w:rsidRDefault="005573F0" w:rsidP="00C76FF5">
            <w:r w:rsidRPr="00955210">
              <w:rPr>
                <w:bCs/>
              </w:rPr>
              <w:t>#4</w:t>
            </w:r>
            <w:r w:rsidRPr="00955210">
              <w:rPr>
                <w:bCs/>
              </w:rPr>
              <w:tab/>
            </w:r>
            <w:r w:rsidRPr="00955210">
              <w:t xml:space="preserve">PUBDATETXT </w:t>
            </w:r>
            <w:proofErr w:type="gramStart"/>
            <w:r w:rsidRPr="00955210">
              <w:t>( november</w:t>
            </w:r>
            <w:proofErr w:type="gramEnd"/>
            <w:r w:rsidRPr="00955210">
              <w:t xml:space="preserve">  2010 )  OR  PUBDATETXT ( december  2010 )  OR  PUBYEAR  &gt;  2010 </w:t>
            </w:r>
          </w:p>
          <w:p w14:paraId="5348017E" w14:textId="77777777" w:rsidR="005573F0" w:rsidRPr="00955210" w:rsidRDefault="005573F0" w:rsidP="00C76FF5">
            <w:r w:rsidRPr="00955210">
              <w:t>#5</w:t>
            </w:r>
            <w:r w:rsidRPr="00955210">
              <w:tab/>
              <w:t>#3 and #4</w:t>
            </w:r>
          </w:p>
          <w:p w14:paraId="0C6E1386" w14:textId="77777777" w:rsidR="005573F0" w:rsidRPr="00955210" w:rsidRDefault="005573F0" w:rsidP="00C76FF5"/>
        </w:tc>
      </w:tr>
      <w:tr w:rsidR="005573F0" w:rsidRPr="00955210" w14:paraId="385AD4D2" w14:textId="77777777" w:rsidTr="00C76FF5">
        <w:tc>
          <w:tcPr>
            <w:tcW w:w="5000" w:type="pct"/>
          </w:tcPr>
          <w:p w14:paraId="075320E1" w14:textId="77777777" w:rsidR="005573F0" w:rsidRPr="00955210" w:rsidRDefault="005573F0" w:rsidP="00C76FF5"/>
          <w:p w14:paraId="1B210D51" w14:textId="77777777" w:rsidR="005573F0" w:rsidRPr="00955210" w:rsidRDefault="005573F0" w:rsidP="00C76FF5">
            <w:pPr>
              <w:rPr>
                <w:b/>
              </w:rPr>
            </w:pPr>
            <w:r w:rsidRPr="00955210">
              <w:t>Cochrane Library</w:t>
            </w:r>
            <w:r w:rsidRPr="00955210">
              <w:rPr>
                <w:b/>
              </w:rPr>
              <w:t xml:space="preserve"> </w:t>
            </w:r>
            <w:r w:rsidRPr="00955210">
              <w:rPr>
                <w:b/>
              </w:rPr>
              <w:tab/>
            </w:r>
          </w:p>
          <w:p w14:paraId="5E088B08" w14:textId="77777777" w:rsidR="005573F0" w:rsidRPr="00955210" w:rsidRDefault="005573F0" w:rsidP="00C76FF5">
            <w:r w:rsidRPr="00955210">
              <w:t xml:space="preserve">#1    </w:t>
            </w:r>
            <w:r w:rsidRPr="00955210">
              <w:tab/>
              <w:t>MeSH descriptor: [Tuberculosis] explode all trees</w:t>
            </w:r>
          </w:p>
          <w:p w14:paraId="08CA8B00" w14:textId="77777777" w:rsidR="005573F0" w:rsidRPr="00955210" w:rsidRDefault="005573F0" w:rsidP="00C76FF5">
            <w:r w:rsidRPr="00955210">
              <w:t xml:space="preserve">#2    </w:t>
            </w:r>
            <w:r w:rsidRPr="00955210">
              <w:tab/>
              <w:t>"tuberculosis" OR (Pulmonary NEXT Consumption*) OR Phthisis OR Tuberculoses OR “MDR-TB” OR “XDR-TB” OR “MDR TB” OR “XDR TB”</w:t>
            </w:r>
          </w:p>
          <w:p w14:paraId="5D43315A" w14:textId="77777777" w:rsidR="005573F0" w:rsidRPr="00955210" w:rsidRDefault="005573F0" w:rsidP="00C76FF5">
            <w:r w:rsidRPr="00955210">
              <w:t xml:space="preserve">#3    </w:t>
            </w:r>
            <w:r w:rsidRPr="00955210">
              <w:tab/>
              <w:t>#1 OR #2</w:t>
            </w:r>
          </w:p>
          <w:p w14:paraId="75C925EE" w14:textId="77777777" w:rsidR="005573F0" w:rsidRPr="00955210" w:rsidRDefault="005573F0" w:rsidP="00C76FF5">
            <w:r w:rsidRPr="00955210">
              <w:t xml:space="preserve">#4    </w:t>
            </w:r>
            <w:r w:rsidRPr="00955210">
              <w:tab/>
              <w:t>MeSH descriptor: [Mass Screening] explode all trees</w:t>
            </w:r>
          </w:p>
          <w:p w14:paraId="40C10C4E" w14:textId="77777777" w:rsidR="005573F0" w:rsidRPr="00955210" w:rsidRDefault="005573F0" w:rsidP="00C76FF5">
            <w:r w:rsidRPr="00955210">
              <w:t xml:space="preserve">#5    </w:t>
            </w:r>
            <w:r w:rsidRPr="00955210">
              <w:tab/>
              <w:t>MeSH descriptor: [Mass Chest X-Ray] explode all trees</w:t>
            </w:r>
          </w:p>
          <w:p w14:paraId="4901D517" w14:textId="77777777" w:rsidR="005573F0" w:rsidRPr="00955210" w:rsidRDefault="005573F0" w:rsidP="00C76FF5">
            <w:r w:rsidRPr="00955210">
              <w:t xml:space="preserve">#6    </w:t>
            </w:r>
            <w:r w:rsidRPr="00955210">
              <w:tab/>
              <w:t>MeSH descriptor: [Contact Tracing] explode all trees</w:t>
            </w:r>
          </w:p>
          <w:p w14:paraId="6658BB81" w14:textId="77777777" w:rsidR="005573F0" w:rsidRPr="00955210" w:rsidRDefault="005573F0" w:rsidP="00C76FF5">
            <w:r w:rsidRPr="00955210">
              <w:t xml:space="preserve">#7    </w:t>
            </w:r>
            <w:r w:rsidRPr="00955210">
              <w:tab/>
              <w:t>MeSH descriptor: [Health Surveys] explode all trees</w:t>
            </w:r>
          </w:p>
          <w:p w14:paraId="751E3022" w14:textId="77777777" w:rsidR="005573F0" w:rsidRPr="00955210" w:rsidRDefault="005573F0" w:rsidP="00C76FF5">
            <w:r w:rsidRPr="00955210">
              <w:t xml:space="preserve">#8    </w:t>
            </w:r>
            <w:r w:rsidRPr="00955210">
              <w:tab/>
              <w:t>MeSH descriptor: [Cross-Sectional Studies] explode all trees</w:t>
            </w:r>
          </w:p>
          <w:p w14:paraId="22297440" w14:textId="77777777" w:rsidR="005573F0" w:rsidRPr="00955210" w:rsidRDefault="005573F0" w:rsidP="00C76FF5">
            <w:r w:rsidRPr="00955210">
              <w:t xml:space="preserve">#9    </w:t>
            </w:r>
            <w:r w:rsidRPr="00955210">
              <w:tab/>
              <w:t>MeSH descriptor: [Epidemiologic Studies] explode all trees</w:t>
            </w:r>
          </w:p>
          <w:p w14:paraId="2B5D844F" w14:textId="77777777" w:rsidR="005573F0" w:rsidRPr="00955210" w:rsidRDefault="005573F0" w:rsidP="00C76FF5">
            <w:r w:rsidRPr="00955210">
              <w:t>#</w:t>
            </w:r>
            <w:proofErr w:type="gramStart"/>
            <w:r w:rsidRPr="00955210">
              <w:t xml:space="preserve">10  </w:t>
            </w:r>
            <w:r w:rsidRPr="00955210">
              <w:tab/>
            </w:r>
            <w:proofErr w:type="gramEnd"/>
            <w:r w:rsidRPr="00955210">
              <w:t xml:space="preserve">“Mass Chest X Ray”  OR “Mass Chest X-Rays” OR “screenings” OR “screening” OR “cross-sectional” OR “case-detection” OR “case finding” OR “contact tracing” OR “health </w:t>
            </w:r>
            <w:r w:rsidRPr="00955210">
              <w:lastRenderedPageBreak/>
              <w:t>survey” OR "prevalence survey" OR “prevalence studies” OR "mass radiography" OR "contact examination"</w:t>
            </w:r>
          </w:p>
          <w:p w14:paraId="3DA981FF" w14:textId="77777777" w:rsidR="005573F0" w:rsidRPr="00955210" w:rsidRDefault="005573F0" w:rsidP="00C76FF5">
            <w:r w:rsidRPr="00955210">
              <w:t>#</w:t>
            </w:r>
            <w:proofErr w:type="gramStart"/>
            <w:r w:rsidRPr="00955210">
              <w:t xml:space="preserve">11  </w:t>
            </w:r>
            <w:r w:rsidRPr="00955210">
              <w:tab/>
            </w:r>
            <w:proofErr w:type="gramEnd"/>
            <w:r w:rsidRPr="00955210">
              <w:t>{OR #4-#10}</w:t>
            </w:r>
          </w:p>
          <w:p w14:paraId="2AECEF6D" w14:textId="77777777" w:rsidR="005573F0" w:rsidRPr="00955210" w:rsidRDefault="005573F0" w:rsidP="00C76FF5">
            <w:r w:rsidRPr="00955210">
              <w:t>#</w:t>
            </w:r>
            <w:proofErr w:type="gramStart"/>
            <w:r w:rsidRPr="00955210">
              <w:t xml:space="preserve">12  </w:t>
            </w:r>
            <w:r w:rsidRPr="00955210">
              <w:tab/>
            </w:r>
            <w:proofErr w:type="gramEnd"/>
            <w:r w:rsidRPr="00955210">
              <w:t>#3 AND #11 with Cochrane Library publication date Between Nov 2010 and Mar 2019</w:t>
            </w:r>
          </w:p>
          <w:p w14:paraId="5EA9EFA1" w14:textId="77777777" w:rsidR="005573F0" w:rsidRPr="00955210" w:rsidRDefault="005573F0" w:rsidP="00C76FF5"/>
        </w:tc>
      </w:tr>
    </w:tbl>
    <w:p w14:paraId="0FA35442" w14:textId="77777777" w:rsidR="005573F0" w:rsidRDefault="005573F0" w:rsidP="005573F0"/>
    <w:p w14:paraId="07E424E6" w14:textId="77777777" w:rsidR="005573F0" w:rsidRPr="00955210" w:rsidRDefault="005573F0" w:rsidP="005573F0">
      <w:pPr>
        <w:pStyle w:val="Heading3"/>
      </w:pPr>
      <w:r w:rsidRPr="00955210">
        <w:t>New search</w:t>
      </w:r>
    </w:p>
    <w:p w14:paraId="56683284" w14:textId="77777777" w:rsidR="005573F0" w:rsidRPr="00955210" w:rsidRDefault="005573F0" w:rsidP="005573F0"/>
    <w:tbl>
      <w:tblPr>
        <w:tblStyle w:val="TableGrid"/>
        <w:tblW w:w="5000" w:type="pct"/>
        <w:tblLook w:val="04A0" w:firstRow="1" w:lastRow="0" w:firstColumn="1" w:lastColumn="0" w:noHBand="0" w:noVBand="1"/>
      </w:tblPr>
      <w:tblGrid>
        <w:gridCol w:w="9010"/>
      </w:tblGrid>
      <w:tr w:rsidR="005573F0" w:rsidRPr="00955210" w14:paraId="633FDE6A" w14:textId="77777777" w:rsidTr="00C76FF5">
        <w:tc>
          <w:tcPr>
            <w:tcW w:w="5000" w:type="pct"/>
          </w:tcPr>
          <w:p w14:paraId="7666DD2C" w14:textId="77777777" w:rsidR="005573F0" w:rsidRPr="00955210" w:rsidRDefault="005573F0" w:rsidP="00C76FF5">
            <w:r>
              <w:rPr>
                <w:b/>
                <w:bCs/>
              </w:rPr>
              <w:t>T</w:t>
            </w:r>
            <w:r w:rsidRPr="00955210">
              <w:rPr>
                <w:b/>
                <w:bCs/>
              </w:rPr>
              <w:t xml:space="preserve">able </w:t>
            </w:r>
            <w:r>
              <w:rPr>
                <w:b/>
                <w:bCs/>
              </w:rPr>
              <w:t>B</w:t>
            </w:r>
            <w:r w:rsidRPr="00955210">
              <w:rPr>
                <w:b/>
                <w:bCs/>
              </w:rPr>
              <w:t xml:space="preserve">. </w:t>
            </w:r>
            <w:r w:rsidRPr="00955210">
              <w:t>Systematic review search strategy for new search</w:t>
            </w:r>
          </w:p>
        </w:tc>
      </w:tr>
      <w:tr w:rsidR="005573F0" w:rsidRPr="00955210" w14:paraId="7DFB9195" w14:textId="77777777" w:rsidTr="00C76FF5">
        <w:tc>
          <w:tcPr>
            <w:tcW w:w="5000" w:type="pct"/>
          </w:tcPr>
          <w:p w14:paraId="2444650C" w14:textId="77777777" w:rsidR="005573F0" w:rsidRPr="00955210" w:rsidRDefault="005573F0" w:rsidP="00C76FF5"/>
          <w:p w14:paraId="6EE53D58" w14:textId="77777777" w:rsidR="005573F0" w:rsidRPr="00955210" w:rsidRDefault="005573F0" w:rsidP="00C76FF5">
            <w:r w:rsidRPr="00955210">
              <w:t>Search Dates:</w:t>
            </w:r>
          </w:p>
          <w:p w14:paraId="6B6F5DD0" w14:textId="77777777" w:rsidR="005573F0" w:rsidRPr="00955210" w:rsidRDefault="005573F0" w:rsidP="00C76FF5">
            <w:r w:rsidRPr="00955210">
              <w:t>Initial search: December 18, 2020</w:t>
            </w:r>
          </w:p>
          <w:p w14:paraId="2A6EF6B7" w14:textId="77777777" w:rsidR="005573F0" w:rsidRPr="00955210" w:rsidRDefault="005573F0" w:rsidP="00C76FF5"/>
        </w:tc>
      </w:tr>
      <w:tr w:rsidR="005573F0" w:rsidRPr="00955210" w14:paraId="5793B8BA" w14:textId="77777777" w:rsidTr="00C76FF5">
        <w:tc>
          <w:tcPr>
            <w:tcW w:w="5000" w:type="pct"/>
          </w:tcPr>
          <w:p w14:paraId="370D0FCB" w14:textId="77777777" w:rsidR="005573F0" w:rsidRPr="00955210" w:rsidRDefault="005573F0" w:rsidP="00C76FF5"/>
          <w:p w14:paraId="0B23B298" w14:textId="77777777" w:rsidR="005573F0" w:rsidRPr="00955210" w:rsidRDefault="005573F0" w:rsidP="00C76FF5">
            <w:r w:rsidRPr="00955210">
              <w:t xml:space="preserve">PubMed   </w:t>
            </w:r>
          </w:p>
          <w:p w14:paraId="73872E82" w14:textId="77777777" w:rsidR="005573F0" w:rsidRPr="00955210" w:rsidRDefault="005573F0" w:rsidP="00C76FF5">
            <w:r w:rsidRPr="00955210">
              <w:rPr>
                <w:bCs/>
              </w:rPr>
              <w:t>#1</w:t>
            </w:r>
            <w:r w:rsidRPr="00955210">
              <w:rPr>
                <w:bCs/>
              </w:rPr>
              <w:tab/>
            </w:r>
            <w:r w:rsidRPr="00955210">
              <w:t>"tuberculosis"[MeSH Terms]</w:t>
            </w:r>
          </w:p>
          <w:p w14:paraId="24102165" w14:textId="77777777" w:rsidR="005573F0" w:rsidRPr="00955210" w:rsidRDefault="005573F0" w:rsidP="00C76FF5">
            <w:r w:rsidRPr="00955210">
              <w:rPr>
                <w:bCs/>
              </w:rPr>
              <w:t>#2</w:t>
            </w:r>
            <w:r w:rsidRPr="00955210">
              <w:rPr>
                <w:bCs/>
              </w:rPr>
              <w:tab/>
            </w:r>
            <w:r w:rsidRPr="00955210">
              <w:t xml:space="preserve">"tuberculosis"[tw] OR “Pulmonary </w:t>
            </w:r>
            <w:proofErr w:type="gramStart"/>
            <w:r w:rsidRPr="00955210">
              <w:t>Consumption”[</w:t>
            </w:r>
            <w:proofErr w:type="gramEnd"/>
            <w:r w:rsidRPr="00955210">
              <w:t>tw] OR “Consumption, Pulmonary”[tw] OR Phthisis[tw] OR “Tuberculoses”[tw] OR “MDR-TB”[tw] OR “XDR-TB”[tw] OR “MDR TB”[tw] OR “XDR TB”[tw]</w:t>
            </w:r>
          </w:p>
          <w:p w14:paraId="19DDF663" w14:textId="77777777" w:rsidR="005573F0" w:rsidRPr="00955210" w:rsidRDefault="005573F0" w:rsidP="00C76FF5">
            <w:r w:rsidRPr="00955210">
              <w:rPr>
                <w:bCs/>
              </w:rPr>
              <w:t>#3</w:t>
            </w:r>
            <w:r w:rsidRPr="00955210">
              <w:rPr>
                <w:bCs/>
              </w:rPr>
              <w:tab/>
            </w:r>
            <w:r w:rsidRPr="00955210">
              <w:t>#1 OR #2</w:t>
            </w:r>
          </w:p>
          <w:p w14:paraId="7341ED82" w14:textId="77777777" w:rsidR="005573F0" w:rsidRPr="00955210" w:rsidRDefault="005573F0" w:rsidP="00C76FF5">
            <w:r w:rsidRPr="00955210">
              <w:rPr>
                <w:bCs/>
              </w:rPr>
              <w:t>#4</w:t>
            </w:r>
            <w:r w:rsidRPr="00955210">
              <w:rPr>
                <w:bCs/>
              </w:rPr>
              <w:tab/>
            </w:r>
            <w:r w:rsidRPr="00955210">
              <w:t xml:space="preserve">“Mass </w:t>
            </w:r>
            <w:proofErr w:type="gramStart"/>
            <w:r w:rsidRPr="00955210">
              <w:t>Screening”[</w:t>
            </w:r>
            <w:proofErr w:type="gramEnd"/>
            <w:r w:rsidRPr="00955210">
              <w:t>MeSH Terms] OR “Mass Chest X-Ray”[MeSH Terms] OR "contact tracing"[MeSH Terms] OR “health surveys”[MeSH Terms] OR “Cross-Sectional Studies”[MeSH Terms] OR “Epidemiologic Studies”[MeSH Terms]</w:t>
            </w:r>
          </w:p>
          <w:p w14:paraId="4341813F" w14:textId="77777777" w:rsidR="005573F0" w:rsidRPr="00955210" w:rsidRDefault="005573F0" w:rsidP="00C76FF5">
            <w:r w:rsidRPr="00955210">
              <w:t>#5</w:t>
            </w:r>
            <w:r w:rsidRPr="00955210">
              <w:tab/>
              <w:t xml:space="preserve">“Mass Chest X </w:t>
            </w:r>
            <w:proofErr w:type="gramStart"/>
            <w:r w:rsidRPr="00955210">
              <w:t>Ray”[</w:t>
            </w:r>
            <w:proofErr w:type="gramEnd"/>
            <w:r w:rsidRPr="00955210">
              <w:t>tw] OR “Mass Chest X-Rays”[tw] OR “screenings”[tw] OR “screening”[tw] OR “cross-sectional”[tw] OR “case-detection”[tw] OR “case finding”[tw] OR “contact tracing”[tw] OR “health survey”[tw] OR "prevalence survey"[tw] OR “prevalence studies”[tw] OR "mass radiography"[tw] OR "contact examination"[tw]</w:t>
            </w:r>
          </w:p>
          <w:p w14:paraId="430832D1" w14:textId="77777777" w:rsidR="005573F0" w:rsidRPr="00955210" w:rsidRDefault="005573F0" w:rsidP="00C76FF5">
            <w:r w:rsidRPr="00955210">
              <w:t>#6</w:t>
            </w:r>
            <w:r w:rsidRPr="00955210">
              <w:tab/>
              <w:t>#4 OR #5</w:t>
            </w:r>
          </w:p>
          <w:p w14:paraId="2C92491A" w14:textId="77777777" w:rsidR="005573F0" w:rsidRPr="00955210" w:rsidRDefault="005573F0" w:rsidP="00C76FF5">
            <w:r w:rsidRPr="00955210">
              <w:t>#7</w:t>
            </w:r>
            <w:r w:rsidRPr="00955210">
              <w:tab/>
              <w:t>#3 AND #6</w:t>
            </w:r>
          </w:p>
          <w:p w14:paraId="030B47BC" w14:textId="77777777" w:rsidR="005573F0" w:rsidRPr="00955210" w:rsidRDefault="005573F0" w:rsidP="00C76FF5">
            <w:r w:rsidRPr="00955210">
              <w:t>#8</w:t>
            </w:r>
            <w:r w:rsidRPr="00955210">
              <w:tab/>
              <w:t>("animals"[MeSH Terms] NOT ("humans"[MeSH Terms] AND "animals"[MeSH Terms]))</w:t>
            </w:r>
          </w:p>
          <w:p w14:paraId="62CBB03E" w14:textId="77777777" w:rsidR="005573F0" w:rsidRPr="00955210" w:rsidRDefault="005573F0" w:rsidP="00C76FF5">
            <w:r w:rsidRPr="00955210">
              <w:t>#9</w:t>
            </w:r>
            <w:r w:rsidRPr="00955210">
              <w:tab/>
              <w:t>#7 NOT #8</w:t>
            </w:r>
          </w:p>
          <w:p w14:paraId="3B35162A" w14:textId="77777777" w:rsidR="005573F0" w:rsidRPr="00955210" w:rsidRDefault="005573F0" w:rsidP="00C76FF5">
            <w:r w:rsidRPr="00955210">
              <w:t>#10</w:t>
            </w:r>
            <w:r w:rsidRPr="00955210">
              <w:tab/>
              <w:t>("2020/01/01"[EDAT</w:t>
            </w:r>
            <w:proofErr w:type="gramStart"/>
            <w:r w:rsidRPr="00955210">
              <w:t>] :</w:t>
            </w:r>
            <w:proofErr w:type="gramEnd"/>
            <w:r w:rsidRPr="00955210">
              <w:t xml:space="preserve"> "3000/12/31"[EDAT] OR "2020/01/01"[CRDT] : "3000/12/31"[CRDT]) OR ("2020/01/01"[PDAT] : "3000/11/31"[PDAT])</w:t>
            </w:r>
          </w:p>
          <w:p w14:paraId="7EA0195A" w14:textId="77777777" w:rsidR="005573F0" w:rsidRPr="00955210" w:rsidRDefault="005573F0" w:rsidP="00C76FF5">
            <w:r w:rsidRPr="00955210">
              <w:t>#11</w:t>
            </w:r>
            <w:r w:rsidRPr="00955210">
              <w:tab/>
              <w:t>#9 AND #10</w:t>
            </w:r>
          </w:p>
          <w:p w14:paraId="5EF99891" w14:textId="77777777" w:rsidR="005573F0" w:rsidRPr="00955210" w:rsidRDefault="005573F0" w:rsidP="00C76FF5">
            <w:r w:rsidRPr="00955210">
              <w:t>#12</w:t>
            </w:r>
            <w:r w:rsidRPr="00955210">
              <w:tab/>
              <w:t xml:space="preserve">"India"[Mesh] OR Rajasthan[tw] OR "Madhya Pradesh"[tw] OR Maharashtra[tw] OR "Uttar Pradesh"[tw] OR Gujarat[tw] OR Karnataka[tw] OR Ladakh[tw] OR "Andhra Pradesh"[tw] OR Odisha[tw] OR Chhattisgarh[tw] OR "Tamil Nadu"[tw] OR Telangana[tw] OR Bihar[tw] OR "West Bengal"[tw] OR "Arunachal Pradesh"[tw] OR Jharkhand[tw] OR Assam[tw] OR "Himachal Pradesh"[tw] OR "Jammu and Kashmir"[tw] OR Uttarakhand[tw] </w:t>
            </w:r>
            <w:r w:rsidRPr="00955210">
              <w:lastRenderedPageBreak/>
              <w:t xml:space="preserve">OR Punjab[tw] OR Haryana[tw] OR Kerala[tw] OR Meghalaya[tw] OR Manipur[tw] OR Mizoram[tw] OR Nagaland[tw] OR Tripura[tw] OR "Andaman and Nicobar Islands"[tw] OR Sikkim[tw] OR Goa[tw] OR Delhi[tw] OR "Dadra and Nagar Haveli"[tw] OR "Daman and Diu"[tw] OR Puducherry[tw] OR Chandigarh[tw] OR Lakshadweep[tw] </w:t>
            </w:r>
          </w:p>
          <w:p w14:paraId="285ECAB8" w14:textId="77777777" w:rsidR="005573F0" w:rsidRPr="00955210" w:rsidRDefault="005573F0" w:rsidP="00C76FF5">
            <w:r w:rsidRPr="00955210">
              <w:t>#13</w:t>
            </w:r>
            <w:r w:rsidRPr="00955210">
              <w:tab/>
              <w:t>#11 AND #12</w:t>
            </w:r>
          </w:p>
        </w:tc>
      </w:tr>
      <w:tr w:rsidR="005573F0" w:rsidRPr="00955210" w14:paraId="63801B31" w14:textId="77777777" w:rsidTr="00C76FF5">
        <w:tc>
          <w:tcPr>
            <w:tcW w:w="5000" w:type="pct"/>
          </w:tcPr>
          <w:p w14:paraId="5922A723" w14:textId="77777777" w:rsidR="005573F0" w:rsidRPr="00955210" w:rsidRDefault="005573F0" w:rsidP="00C76FF5"/>
          <w:p w14:paraId="2172D550" w14:textId="77777777" w:rsidR="005573F0" w:rsidRPr="00955210" w:rsidRDefault="005573F0" w:rsidP="00C76FF5">
            <w:r w:rsidRPr="00955210">
              <w:t>Embase</w:t>
            </w:r>
          </w:p>
          <w:p w14:paraId="4D6E319B" w14:textId="77777777" w:rsidR="005573F0" w:rsidRPr="00955210" w:rsidRDefault="005573F0" w:rsidP="00C76FF5">
            <w:r w:rsidRPr="00955210">
              <w:rPr>
                <w:bCs/>
              </w:rPr>
              <w:t>#1</w:t>
            </w:r>
            <w:r w:rsidRPr="00955210">
              <w:rPr>
                <w:bCs/>
              </w:rPr>
              <w:tab/>
            </w:r>
            <w:r w:rsidRPr="00955210">
              <w:t>'tuberculosis'/exp OR 'lung tuberculosis'/exp</w:t>
            </w:r>
          </w:p>
          <w:p w14:paraId="1771F575" w14:textId="77777777" w:rsidR="005573F0" w:rsidRPr="00955210" w:rsidRDefault="005573F0" w:rsidP="00C76FF5">
            <w:r w:rsidRPr="00955210">
              <w:rPr>
                <w:bCs/>
              </w:rPr>
              <w:t>#2</w:t>
            </w:r>
            <w:r w:rsidRPr="00955210">
              <w:rPr>
                <w:bCs/>
              </w:rPr>
              <w:tab/>
            </w:r>
            <w:r w:rsidRPr="00955210">
              <w:t>(‘tuberculosis’ OR ‘Pulmonary Consumption’ OR ‘Consumption, Pulmonary’ OR Phthisis OR ‘Tuberculoses’ OR “MDR-TB” OR “XDR-TB” OR “MDR TB” OR “XDR TB”</w:t>
            </w:r>
            <w:proofErr w:type="gramStart"/>
            <w:r w:rsidRPr="00955210">
              <w:t>):ab</w:t>
            </w:r>
            <w:proofErr w:type="gramEnd"/>
            <w:r w:rsidRPr="00955210">
              <w:t>,ti,kw</w:t>
            </w:r>
          </w:p>
          <w:p w14:paraId="09E23D6F" w14:textId="77777777" w:rsidR="005573F0" w:rsidRPr="00955210" w:rsidRDefault="005573F0" w:rsidP="00C76FF5">
            <w:r w:rsidRPr="00955210">
              <w:rPr>
                <w:bCs/>
              </w:rPr>
              <w:t>#3</w:t>
            </w:r>
            <w:r w:rsidRPr="00955210">
              <w:rPr>
                <w:bCs/>
              </w:rPr>
              <w:tab/>
            </w:r>
            <w:r w:rsidRPr="00955210">
              <w:t>#1 OR #2</w:t>
            </w:r>
          </w:p>
          <w:p w14:paraId="475B7A14" w14:textId="77777777" w:rsidR="005573F0" w:rsidRPr="00955210" w:rsidRDefault="005573F0" w:rsidP="00C76FF5">
            <w:r w:rsidRPr="00955210">
              <w:rPr>
                <w:bCs/>
              </w:rPr>
              <w:t>#4</w:t>
            </w:r>
            <w:r w:rsidRPr="00955210">
              <w:rPr>
                <w:bCs/>
              </w:rPr>
              <w:tab/>
            </w:r>
            <w:r w:rsidRPr="00955210">
              <w:t>'tuberculosis control'/exp OR 'case finding'/exp OR 'mass radiography'/exp OR 'mass screening'/exp OR 'contact examination'/exp OR 'screening'/exp</w:t>
            </w:r>
          </w:p>
          <w:p w14:paraId="1B67384B" w14:textId="77777777" w:rsidR="005573F0" w:rsidRPr="00955210" w:rsidRDefault="005573F0" w:rsidP="00C76FF5">
            <w:r w:rsidRPr="00955210">
              <w:t xml:space="preserve"> #5</w:t>
            </w:r>
            <w:r w:rsidRPr="00955210">
              <w:tab/>
              <w:t>(‘Mass Chest X Ray’ OR ‘Mass Chest X-Rays’ OR ‘Screenings’ OR ‘screening’ OR ‘Cross-Sectional Studies’ OR ‘Case-detection’ OR ‘case finding’ OR ‘contact tracing’ OR ‘mass radiography’ OR ‘contact examination’ OR ‘health survey’ OR ‘cross-sectional’ OR 'prevalence survey' OR ‘prevalence studies’</w:t>
            </w:r>
            <w:proofErr w:type="gramStart"/>
            <w:r w:rsidRPr="00955210">
              <w:t>):ab</w:t>
            </w:r>
            <w:proofErr w:type="gramEnd"/>
            <w:r w:rsidRPr="00955210">
              <w:t>,ti,kw</w:t>
            </w:r>
          </w:p>
          <w:p w14:paraId="61E765B8" w14:textId="77777777" w:rsidR="005573F0" w:rsidRPr="00955210" w:rsidRDefault="005573F0" w:rsidP="00C76FF5">
            <w:r w:rsidRPr="00955210">
              <w:t>#6</w:t>
            </w:r>
            <w:r w:rsidRPr="00955210">
              <w:tab/>
              <w:t>#4 OR #5</w:t>
            </w:r>
          </w:p>
          <w:p w14:paraId="053620D5" w14:textId="77777777" w:rsidR="005573F0" w:rsidRPr="00955210" w:rsidRDefault="005573F0" w:rsidP="00C76FF5">
            <w:r w:rsidRPr="00955210">
              <w:t>#7</w:t>
            </w:r>
            <w:r w:rsidRPr="00955210">
              <w:tab/>
              <w:t>#3 AND #6</w:t>
            </w:r>
          </w:p>
          <w:p w14:paraId="08964ED1" w14:textId="77777777" w:rsidR="005573F0" w:rsidRPr="00955210" w:rsidRDefault="005573F0" w:rsidP="00C76FF5">
            <w:r w:rsidRPr="00955210">
              <w:t>#8</w:t>
            </w:r>
            <w:r w:rsidRPr="00955210">
              <w:tab/>
              <w:t>'animal'/exp NOT ('animal'/exp AND 'human'/exp)</w:t>
            </w:r>
          </w:p>
          <w:p w14:paraId="095A6DB0" w14:textId="77777777" w:rsidR="005573F0" w:rsidRPr="00955210" w:rsidRDefault="005573F0" w:rsidP="00C76FF5">
            <w:r w:rsidRPr="00955210">
              <w:t>#9</w:t>
            </w:r>
            <w:r w:rsidRPr="00955210">
              <w:tab/>
              <w:t>#7 NOT #8</w:t>
            </w:r>
          </w:p>
          <w:p w14:paraId="6D2EB088" w14:textId="77777777" w:rsidR="005573F0" w:rsidRPr="00955210" w:rsidRDefault="005573F0" w:rsidP="00C76FF5">
            <w:r w:rsidRPr="00955210">
              <w:t>#10</w:t>
            </w:r>
            <w:r w:rsidRPr="00955210">
              <w:tab/>
              <w:t>[18-12-2020]/sd</w:t>
            </w:r>
          </w:p>
          <w:p w14:paraId="33374911" w14:textId="77777777" w:rsidR="005573F0" w:rsidRPr="00955210" w:rsidRDefault="005573F0" w:rsidP="00C76FF5">
            <w:r w:rsidRPr="00955210">
              <w:t>#11</w:t>
            </w:r>
            <w:r w:rsidRPr="00955210">
              <w:tab/>
              <w:t>#9 AND #10</w:t>
            </w:r>
          </w:p>
          <w:p w14:paraId="6AFAEE29" w14:textId="77777777" w:rsidR="005573F0" w:rsidRPr="00955210" w:rsidRDefault="005573F0" w:rsidP="00C76FF5">
            <w:r w:rsidRPr="00955210">
              <w:t>#12</w:t>
            </w:r>
            <w:r w:rsidRPr="00955210">
              <w:tab/>
              <w:t xml:space="preserve">'India'/exp OR (Rajasthan OR "Madhya Pradesh" OR Maharashtra OR "Uttar Pradesh" OR Gujarat OR Karnataka OR Ladakh OR "Andhra Pradesh" OR Odisha OR Chhattisgarh OR "Tamil Nadu" OR Telangana OR Bihar OR "West Bengal" OR "Arunachal Pradesh" OR Jharkhand OR Assam OR "Himachal Pradesh" OR "Jammu and Kashmir" OR Uttarakhand OR Punjab OR Haryana OR Kerala OR Meghalaya OR Manipur OR Mizoram OR Nagaland OR Tripura OR "Andaman and Nicobar Islands" OR Sikkim OR Goa OR Delhi OR "Dadra and Nagar Haveli" OR "Daman and Diu" OR Puducherry OR Chandigarh OR Lakshadweep):ab,ti,kw </w:t>
            </w:r>
          </w:p>
          <w:p w14:paraId="378F84B2" w14:textId="77777777" w:rsidR="005573F0" w:rsidRPr="00955210" w:rsidRDefault="005573F0" w:rsidP="00C76FF5">
            <w:r w:rsidRPr="00955210">
              <w:t>#13</w:t>
            </w:r>
            <w:r w:rsidRPr="00955210">
              <w:tab/>
              <w:t>#12 AND #13</w:t>
            </w:r>
          </w:p>
          <w:p w14:paraId="17E2666D" w14:textId="77777777" w:rsidR="005573F0" w:rsidRPr="00955210" w:rsidRDefault="005573F0" w:rsidP="00C76FF5"/>
        </w:tc>
      </w:tr>
      <w:tr w:rsidR="005573F0" w:rsidRPr="00955210" w14:paraId="683D1ADA" w14:textId="77777777" w:rsidTr="00C76FF5">
        <w:tc>
          <w:tcPr>
            <w:tcW w:w="5000" w:type="pct"/>
          </w:tcPr>
          <w:p w14:paraId="44A01E76" w14:textId="77777777" w:rsidR="005573F0" w:rsidRPr="00955210" w:rsidRDefault="005573F0" w:rsidP="00C76FF5"/>
          <w:p w14:paraId="4DBD71C7" w14:textId="77777777" w:rsidR="005573F0" w:rsidRPr="00955210" w:rsidRDefault="005573F0" w:rsidP="00C76FF5">
            <w:r w:rsidRPr="00955210">
              <w:t xml:space="preserve">Scopus </w:t>
            </w:r>
          </w:p>
          <w:p w14:paraId="77C2C21F" w14:textId="77777777" w:rsidR="005573F0" w:rsidRPr="00955210" w:rsidRDefault="005573F0" w:rsidP="00C76FF5">
            <w:r w:rsidRPr="00955210">
              <w:rPr>
                <w:bCs/>
              </w:rPr>
              <w:t>#1</w:t>
            </w:r>
            <w:r w:rsidRPr="00955210">
              <w:rPr>
                <w:bCs/>
              </w:rPr>
              <w:tab/>
            </w:r>
            <w:r w:rsidRPr="00955210">
              <w:t>TITLE-ABS-KEY (tuberculosis OR phthisis OR "pulmonary consumption" OR Tuberculoses OR “MDR-TB” OR “XDR-TB” OR “MDR TB” OR “XDR TB”)</w:t>
            </w:r>
          </w:p>
          <w:p w14:paraId="059E0F82" w14:textId="77777777" w:rsidR="005573F0" w:rsidRPr="00955210" w:rsidRDefault="005573F0" w:rsidP="00C76FF5">
            <w:r w:rsidRPr="00955210">
              <w:rPr>
                <w:bCs/>
              </w:rPr>
              <w:t>#2</w:t>
            </w:r>
            <w:r w:rsidRPr="00955210">
              <w:rPr>
                <w:bCs/>
              </w:rPr>
              <w:tab/>
            </w:r>
            <w:r w:rsidRPr="00955210">
              <w:t>TITLE-ABS-</w:t>
            </w:r>
            <w:proofErr w:type="gramStart"/>
            <w:r w:rsidRPr="00955210">
              <w:t>KEY(</w:t>
            </w:r>
            <w:proofErr w:type="gramEnd"/>
            <w:r w:rsidRPr="00955210">
              <w:t xml:space="preserve">"mass chest x ray" OR "mass chest x-rays" OR screenings OR screening OR "health survey" OR "cross-sectional" OR "case-detection" OR "case finding" </w:t>
            </w:r>
            <w:r w:rsidRPr="00955210">
              <w:lastRenderedPageBreak/>
              <w:t>OR "contact tracing" OR "prevalence survey" OR "prevalence studies" OR "mass radiography" OR "contact examination")</w:t>
            </w:r>
          </w:p>
          <w:p w14:paraId="1BC5A59A" w14:textId="77777777" w:rsidR="005573F0" w:rsidRPr="00955210" w:rsidRDefault="005573F0" w:rsidP="00C76FF5">
            <w:r w:rsidRPr="00955210">
              <w:rPr>
                <w:bCs/>
              </w:rPr>
              <w:t>#3</w:t>
            </w:r>
            <w:r w:rsidRPr="00955210">
              <w:rPr>
                <w:bCs/>
              </w:rPr>
              <w:tab/>
            </w:r>
            <w:r w:rsidRPr="00955210">
              <w:t>#1 AND #2</w:t>
            </w:r>
          </w:p>
          <w:p w14:paraId="086EC157" w14:textId="77777777" w:rsidR="005573F0" w:rsidRPr="00955210" w:rsidRDefault="005573F0" w:rsidP="00C76FF5">
            <w:r w:rsidRPr="00955210">
              <w:rPr>
                <w:bCs/>
              </w:rPr>
              <w:t>#4</w:t>
            </w:r>
            <w:r w:rsidRPr="00955210">
              <w:rPr>
                <w:bCs/>
              </w:rPr>
              <w:tab/>
            </w:r>
            <w:proofErr w:type="gramStart"/>
            <w:r w:rsidRPr="00955210">
              <w:t>PUBYEAR  &gt;</w:t>
            </w:r>
            <w:proofErr w:type="gramEnd"/>
            <w:r w:rsidRPr="00955210">
              <w:t xml:space="preserve">  2019</w:t>
            </w:r>
          </w:p>
          <w:p w14:paraId="1BFBE985" w14:textId="77777777" w:rsidR="005573F0" w:rsidRPr="00955210" w:rsidRDefault="005573F0" w:rsidP="00C76FF5">
            <w:r w:rsidRPr="00955210">
              <w:t>#5</w:t>
            </w:r>
            <w:r w:rsidRPr="00955210">
              <w:tab/>
              <w:t>#3 and #4</w:t>
            </w:r>
            <w:r w:rsidRPr="00955210">
              <w:rPr>
                <w:bCs/>
              </w:rPr>
              <w:tab/>
            </w:r>
          </w:p>
          <w:p w14:paraId="2A3A4EA9" w14:textId="77777777" w:rsidR="005573F0" w:rsidRPr="00955210" w:rsidRDefault="005573F0" w:rsidP="00C76FF5">
            <w:pPr>
              <w:rPr>
                <w:bCs/>
              </w:rPr>
            </w:pPr>
            <w:r w:rsidRPr="00955210">
              <w:rPr>
                <w:bCs/>
              </w:rPr>
              <w:t>#6</w:t>
            </w:r>
            <w:r w:rsidRPr="00955210">
              <w:rPr>
                <w:bCs/>
              </w:rPr>
              <w:tab/>
            </w:r>
            <w:r w:rsidRPr="00955210">
              <w:t>TITLE-ABS-KEY (India OR Rajasthan OR "Madhya Pradesh" OR Maharashtra OR "Uttar Pradesh" OR Gujarat OR Karnataka OR Ladakh OR "Andhra Pradesh" OR Odisha OR Chhattisgarh OR "Tamil Nadu" OR Telangana OR Bihar OR "West Bengal" OR "Arunachal Pradesh" OR Jharkhand OR Assam OR "Himachal Pradesh" OR "Jammu and Kashmir" OR Uttarakhand OR Punjab OR Haryana OR Kerala OR Meghalaya OR Manipur OR Mizoram OR Nagaland OR Tripura OR "Andaman and Nicobar Islands" OR Sikkim OR Goa OR Delhi OR "Dadra and Nagar Haveli" OR "Daman and Diu" OR Puducherry OR Chandigarh OR Lakshadweep)</w:t>
            </w:r>
          </w:p>
          <w:p w14:paraId="19E87DD7" w14:textId="77777777" w:rsidR="005573F0" w:rsidRPr="00955210" w:rsidRDefault="005573F0" w:rsidP="00C76FF5">
            <w:r w:rsidRPr="00955210">
              <w:t>#7</w:t>
            </w:r>
            <w:r w:rsidRPr="00955210">
              <w:tab/>
              <w:t>#5 AND #6</w:t>
            </w:r>
          </w:p>
          <w:p w14:paraId="07306FC9" w14:textId="77777777" w:rsidR="005573F0" w:rsidRPr="00955210" w:rsidRDefault="005573F0" w:rsidP="00C76FF5"/>
        </w:tc>
      </w:tr>
      <w:tr w:rsidR="005573F0" w:rsidRPr="00955210" w14:paraId="227EEE97" w14:textId="77777777" w:rsidTr="00C76FF5">
        <w:tc>
          <w:tcPr>
            <w:tcW w:w="5000" w:type="pct"/>
          </w:tcPr>
          <w:p w14:paraId="0B3C1D2D" w14:textId="77777777" w:rsidR="005573F0" w:rsidRPr="00955210" w:rsidRDefault="005573F0" w:rsidP="00C76FF5"/>
          <w:p w14:paraId="1C38041E" w14:textId="77777777" w:rsidR="005573F0" w:rsidRPr="00955210" w:rsidRDefault="005573F0" w:rsidP="00C76FF5">
            <w:pPr>
              <w:rPr>
                <w:b/>
              </w:rPr>
            </w:pPr>
            <w:r w:rsidRPr="00955210">
              <w:t>Cochrane Library</w:t>
            </w:r>
            <w:r w:rsidRPr="00955210">
              <w:rPr>
                <w:b/>
              </w:rPr>
              <w:t xml:space="preserve"> </w:t>
            </w:r>
            <w:r w:rsidRPr="00955210">
              <w:rPr>
                <w:b/>
              </w:rPr>
              <w:tab/>
            </w:r>
          </w:p>
          <w:p w14:paraId="2C02B24A" w14:textId="77777777" w:rsidR="005573F0" w:rsidRPr="00955210" w:rsidRDefault="005573F0" w:rsidP="00C76FF5">
            <w:r w:rsidRPr="00955210">
              <w:t xml:space="preserve">#1    </w:t>
            </w:r>
            <w:r w:rsidRPr="00955210">
              <w:tab/>
              <w:t>MeSH descriptor: [Tuberculosis] explode all trees</w:t>
            </w:r>
          </w:p>
          <w:p w14:paraId="7E7E8DFB" w14:textId="77777777" w:rsidR="005573F0" w:rsidRPr="00955210" w:rsidRDefault="005573F0" w:rsidP="00C76FF5">
            <w:r w:rsidRPr="00955210">
              <w:t xml:space="preserve">#2    </w:t>
            </w:r>
            <w:r w:rsidRPr="00955210">
              <w:tab/>
              <w:t>"tuberculosis" OR (Pulmonary NEXT Consumption*) OR Phthisis OR Tuberculoses OR “MDR-TB” OR “XDR-TB” OR “MDR TB” OR “XDR TB”</w:t>
            </w:r>
          </w:p>
          <w:p w14:paraId="5819D2DD" w14:textId="77777777" w:rsidR="005573F0" w:rsidRPr="00955210" w:rsidRDefault="005573F0" w:rsidP="00C76FF5">
            <w:r w:rsidRPr="00955210">
              <w:t xml:space="preserve">#3    </w:t>
            </w:r>
            <w:r w:rsidRPr="00955210">
              <w:tab/>
              <w:t>#1 OR #2</w:t>
            </w:r>
          </w:p>
          <w:p w14:paraId="71BB4BB6" w14:textId="77777777" w:rsidR="005573F0" w:rsidRPr="00955210" w:rsidRDefault="005573F0" w:rsidP="00C76FF5">
            <w:r w:rsidRPr="00955210">
              <w:t xml:space="preserve">#4    </w:t>
            </w:r>
            <w:r w:rsidRPr="00955210">
              <w:tab/>
              <w:t>MeSH descriptor: [Mass Screening] explode all trees</w:t>
            </w:r>
          </w:p>
          <w:p w14:paraId="395486BE" w14:textId="77777777" w:rsidR="005573F0" w:rsidRPr="00955210" w:rsidRDefault="005573F0" w:rsidP="00C76FF5">
            <w:r w:rsidRPr="00955210">
              <w:t xml:space="preserve">#5    </w:t>
            </w:r>
            <w:r w:rsidRPr="00955210">
              <w:tab/>
              <w:t>MeSH descriptor: [Mass Chest X-Ray] explode all trees</w:t>
            </w:r>
          </w:p>
          <w:p w14:paraId="7AC20A26" w14:textId="77777777" w:rsidR="005573F0" w:rsidRPr="00955210" w:rsidRDefault="005573F0" w:rsidP="00C76FF5">
            <w:r w:rsidRPr="00955210">
              <w:t xml:space="preserve">#6    </w:t>
            </w:r>
            <w:r w:rsidRPr="00955210">
              <w:tab/>
              <w:t>MeSH descriptor: [Contact Tracing] explode all trees</w:t>
            </w:r>
          </w:p>
          <w:p w14:paraId="010C5FED" w14:textId="77777777" w:rsidR="005573F0" w:rsidRPr="00955210" w:rsidRDefault="005573F0" w:rsidP="00C76FF5">
            <w:r w:rsidRPr="00955210">
              <w:t xml:space="preserve">#7    </w:t>
            </w:r>
            <w:r w:rsidRPr="00955210">
              <w:tab/>
              <w:t>MeSH descriptor: [Health Surveys] explode all trees</w:t>
            </w:r>
          </w:p>
          <w:p w14:paraId="52C8ADFC" w14:textId="77777777" w:rsidR="005573F0" w:rsidRPr="00955210" w:rsidRDefault="005573F0" w:rsidP="00C76FF5">
            <w:r w:rsidRPr="00955210">
              <w:t xml:space="preserve">#8    </w:t>
            </w:r>
            <w:r w:rsidRPr="00955210">
              <w:tab/>
              <w:t>MeSH descriptor: [Cross-Sectional Studies] explode all trees</w:t>
            </w:r>
          </w:p>
          <w:p w14:paraId="77C780CD" w14:textId="77777777" w:rsidR="005573F0" w:rsidRPr="00955210" w:rsidRDefault="005573F0" w:rsidP="00C76FF5">
            <w:r w:rsidRPr="00955210">
              <w:t xml:space="preserve">#9    </w:t>
            </w:r>
            <w:r w:rsidRPr="00955210">
              <w:tab/>
              <w:t>MeSH descriptor: [Epidemiologic Studies] explode all trees</w:t>
            </w:r>
          </w:p>
          <w:p w14:paraId="3BA51F20" w14:textId="77777777" w:rsidR="005573F0" w:rsidRPr="00955210" w:rsidRDefault="005573F0" w:rsidP="00C76FF5">
            <w:r w:rsidRPr="00955210">
              <w:t>#</w:t>
            </w:r>
            <w:proofErr w:type="gramStart"/>
            <w:r w:rsidRPr="00955210">
              <w:t xml:space="preserve">10  </w:t>
            </w:r>
            <w:r w:rsidRPr="00955210">
              <w:tab/>
            </w:r>
            <w:proofErr w:type="gramEnd"/>
            <w:r w:rsidRPr="00955210">
              <w:t>“Mass Chest X Ray”  OR “Mass Chest X-Rays” OR “screenings” OR “screening” OR “cross-sectional” OR “case-detection” OR “case finding” OR “contact tracing” OR “health survey” OR "prevalence survey" OR “prevalence studies” OR "mass radiography" OR "contact examination"</w:t>
            </w:r>
          </w:p>
          <w:p w14:paraId="48A7E2C5" w14:textId="77777777" w:rsidR="005573F0" w:rsidRPr="00955210" w:rsidRDefault="005573F0" w:rsidP="00C76FF5">
            <w:r w:rsidRPr="00955210">
              <w:t>#</w:t>
            </w:r>
            <w:proofErr w:type="gramStart"/>
            <w:r w:rsidRPr="00955210">
              <w:t xml:space="preserve">11  </w:t>
            </w:r>
            <w:r w:rsidRPr="00955210">
              <w:tab/>
            </w:r>
            <w:proofErr w:type="gramEnd"/>
            <w:r w:rsidRPr="00955210">
              <w:t>{OR #4-#10}</w:t>
            </w:r>
          </w:p>
          <w:p w14:paraId="6BB378BB" w14:textId="77777777" w:rsidR="005573F0" w:rsidRPr="00955210" w:rsidRDefault="005573F0" w:rsidP="00C76FF5">
            <w:r w:rsidRPr="00955210">
              <w:t>#</w:t>
            </w:r>
            <w:proofErr w:type="gramStart"/>
            <w:r w:rsidRPr="00955210">
              <w:t xml:space="preserve">12  </w:t>
            </w:r>
            <w:r w:rsidRPr="00955210">
              <w:tab/>
            </w:r>
            <w:proofErr w:type="gramEnd"/>
            <w:r w:rsidRPr="00955210">
              <w:t>#3 AND #11 with Cochrane Library publication date Between Jan 2020 and Dec 2020</w:t>
            </w:r>
          </w:p>
          <w:p w14:paraId="5F2B7D9E" w14:textId="77777777" w:rsidR="005573F0" w:rsidRPr="00955210" w:rsidRDefault="005573F0" w:rsidP="00C76FF5"/>
        </w:tc>
      </w:tr>
    </w:tbl>
    <w:p w14:paraId="7A93E8AD" w14:textId="77777777" w:rsidR="005573F0" w:rsidRDefault="005573F0" w:rsidP="005573F0"/>
    <w:p w14:paraId="07FCE4B6" w14:textId="77777777" w:rsidR="00B124DE" w:rsidRDefault="00B124DE"/>
    <w:sectPr w:rsidR="00B124DE" w:rsidSect="00A0418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3F0"/>
    <w:rsid w:val="003C5DC3"/>
    <w:rsid w:val="005573F0"/>
    <w:rsid w:val="00A0418D"/>
    <w:rsid w:val="00B124DE"/>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4:docId w14:val="7EBE43A9"/>
  <w14:defaultImageDpi w14:val="32767"/>
  <w15:chartTrackingRefBased/>
  <w15:docId w15:val="{F59BE673-D111-E147-B6F1-4D26ACDA8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73F0"/>
    <w:pPr>
      <w:spacing w:line="276" w:lineRule="auto"/>
    </w:pPr>
    <w:rPr>
      <w:lang w:val="en-US"/>
    </w:rPr>
  </w:style>
  <w:style w:type="paragraph" w:styleId="Heading2">
    <w:name w:val="heading 2"/>
    <w:basedOn w:val="Normal"/>
    <w:next w:val="Normal"/>
    <w:link w:val="Heading2Char"/>
    <w:uiPriority w:val="9"/>
    <w:unhideWhenUsed/>
    <w:qFormat/>
    <w:rsid w:val="005573F0"/>
    <w:pPr>
      <w:keepNext/>
      <w:keepLines/>
      <w:spacing w:before="40"/>
      <w:outlineLvl w:val="1"/>
    </w:pPr>
    <w:rPr>
      <w:rFonts w:asciiTheme="majorHAnsi" w:eastAsiaTheme="majorEastAsia" w:hAnsiTheme="majorHAnsi" w:cstheme="majorBidi"/>
      <w:color w:val="2F5496" w:themeColor="accent1" w:themeShade="BF"/>
      <w:sz w:val="26"/>
      <w:szCs w:val="23"/>
    </w:rPr>
  </w:style>
  <w:style w:type="paragraph" w:styleId="Heading3">
    <w:name w:val="heading 3"/>
    <w:basedOn w:val="Normal"/>
    <w:next w:val="Normal"/>
    <w:link w:val="Heading3Char"/>
    <w:uiPriority w:val="9"/>
    <w:unhideWhenUsed/>
    <w:qFormat/>
    <w:rsid w:val="005573F0"/>
    <w:pPr>
      <w:keepNext/>
      <w:keepLines/>
      <w:spacing w:before="40"/>
      <w:outlineLvl w:val="2"/>
    </w:pPr>
    <w:rPr>
      <w:rFonts w:asciiTheme="majorHAnsi" w:eastAsiaTheme="majorEastAsia" w:hAnsiTheme="majorHAnsi" w:cstheme="majorBidi"/>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73F0"/>
    <w:rPr>
      <w:rFonts w:asciiTheme="majorHAnsi" w:eastAsiaTheme="majorEastAsia" w:hAnsiTheme="majorHAnsi" w:cstheme="majorBidi"/>
      <w:color w:val="2F5496" w:themeColor="accent1" w:themeShade="BF"/>
      <w:sz w:val="26"/>
      <w:szCs w:val="23"/>
      <w:lang w:val="en-US"/>
    </w:rPr>
  </w:style>
  <w:style w:type="character" w:customStyle="1" w:styleId="Heading3Char">
    <w:name w:val="Heading 3 Char"/>
    <w:basedOn w:val="DefaultParagraphFont"/>
    <w:link w:val="Heading3"/>
    <w:uiPriority w:val="9"/>
    <w:rsid w:val="005573F0"/>
    <w:rPr>
      <w:rFonts w:asciiTheme="majorHAnsi" w:eastAsiaTheme="majorEastAsia" w:hAnsiTheme="majorHAnsi" w:cstheme="majorBidi"/>
      <w:color w:val="1F3763" w:themeColor="accent1" w:themeShade="7F"/>
      <w:szCs w:val="21"/>
      <w:lang w:val="en-US"/>
    </w:rPr>
  </w:style>
  <w:style w:type="table" w:styleId="TableGrid">
    <w:name w:val="Table Grid"/>
    <w:basedOn w:val="TableNormal"/>
    <w:uiPriority w:val="39"/>
    <w:rsid w:val="005573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28</Words>
  <Characters>7574</Characters>
  <Application>Microsoft Office Word</Application>
  <DocSecurity>0</DocSecurity>
  <Lines>63</Lines>
  <Paragraphs>17</Paragraphs>
  <ScaleCrop>false</ScaleCrop>
  <Company/>
  <LinksUpToDate>false</LinksUpToDate>
  <CharactersWithSpaces>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Garg</dc:creator>
  <cp:keywords/>
  <dc:description/>
  <cp:lastModifiedBy>Tushar Garg</cp:lastModifiedBy>
  <cp:revision>1</cp:revision>
  <dcterms:created xsi:type="dcterms:W3CDTF">2022-08-03T18:28:00Z</dcterms:created>
  <dcterms:modified xsi:type="dcterms:W3CDTF">2022-08-03T18:29:00Z</dcterms:modified>
</cp:coreProperties>
</file>